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2D9A6" w14:textId="5D24938B" w:rsidR="00A21D8B" w:rsidRPr="00151D11" w:rsidRDefault="00A21D8B" w:rsidP="00A21D8B">
      <w:pPr>
        <w:rPr>
          <w:rFonts w:ascii="Times New Roman" w:hAnsi="Times New Roman" w:cs="Times New Roman"/>
          <w:lang w:val="en-US"/>
        </w:rPr>
      </w:pPr>
      <w:r w:rsidRPr="00151D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8A4B1D">
        <w:rPr>
          <w:rFonts w:ascii="Times New Roman" w:hAnsi="Times New Roman" w:cs="Times New Roman"/>
          <w:b/>
          <w:bCs/>
          <w:lang w:val="en-US"/>
        </w:rPr>
        <w:t>3</w:t>
      </w:r>
      <w:r w:rsidRPr="00151D1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51D11">
        <w:rPr>
          <w:rFonts w:ascii="Times New Roman" w:hAnsi="Times New Roman" w:cs="Times New Roman"/>
          <w:lang w:val="en-US"/>
        </w:rPr>
        <w:t xml:space="preserve">Association of </w:t>
      </w:r>
      <w:r>
        <w:rPr>
          <w:rFonts w:ascii="Times New Roman" w:hAnsi="Times New Roman" w:cs="Times New Roman"/>
          <w:lang w:val="en-US"/>
        </w:rPr>
        <w:t xml:space="preserve">normal total testosterone vs. </w:t>
      </w:r>
      <w:bookmarkStart w:id="0" w:name="_Hlk200215999"/>
      <w:r>
        <w:rPr>
          <w:rFonts w:ascii="Times New Roman" w:hAnsi="Times New Roman" w:cs="Times New Roman"/>
          <w:lang w:val="en-US"/>
        </w:rPr>
        <w:t xml:space="preserve">testosterone deficiency </w:t>
      </w:r>
      <w:bookmarkEnd w:id="0"/>
      <w:r>
        <w:rPr>
          <w:rFonts w:ascii="Times New Roman" w:hAnsi="Times New Roman" w:cs="Times New Roman"/>
          <w:lang w:val="en-US"/>
        </w:rPr>
        <w:t>based on the European Association of Urology</w:t>
      </w:r>
      <w:r w:rsidRPr="00151D11">
        <w:rPr>
          <w:rFonts w:ascii="Times New Roman" w:hAnsi="Times New Roman" w:cs="Times New Roman"/>
          <w:lang w:val="en-US"/>
        </w:rPr>
        <w:t xml:space="preserve"> with handgrip strength or </w:t>
      </w:r>
      <w:r w:rsidR="00485588">
        <w:rPr>
          <w:rFonts w:ascii="Times New Roman" w:hAnsi="Times New Roman" w:cs="Times New Roman"/>
          <w:lang w:val="en-US"/>
        </w:rPr>
        <w:t>appendicular lean soft tissue</w:t>
      </w:r>
      <w:r w:rsidR="00485588" w:rsidRPr="00151D11">
        <w:rPr>
          <w:rFonts w:ascii="Times New Roman" w:hAnsi="Times New Roman" w:cs="Times New Roman"/>
          <w:lang w:val="en-US"/>
        </w:rPr>
        <w:t xml:space="preserve"> index</w:t>
      </w:r>
      <w:r w:rsidRPr="00151D11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316"/>
        <w:gridCol w:w="1114"/>
        <w:gridCol w:w="1652"/>
        <w:gridCol w:w="1170"/>
        <w:gridCol w:w="1350"/>
        <w:gridCol w:w="1710"/>
        <w:gridCol w:w="1080"/>
        <w:gridCol w:w="990"/>
        <w:gridCol w:w="1890"/>
      </w:tblGrid>
      <w:tr w:rsidR="00A21D8B" w:rsidRPr="00151D11" w14:paraId="729C47D5" w14:textId="77777777" w:rsidTr="00453A18">
        <w:tc>
          <w:tcPr>
            <w:tcW w:w="13855" w:type="dxa"/>
            <w:gridSpan w:val="10"/>
          </w:tcPr>
          <w:p w14:paraId="68B493F0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</w:tr>
      <w:tr w:rsidR="00A21D8B" w:rsidRPr="00151D11" w14:paraId="2AC1B6B6" w14:textId="77777777" w:rsidTr="00453A18">
        <w:tc>
          <w:tcPr>
            <w:tcW w:w="1583" w:type="dxa"/>
          </w:tcPr>
          <w:p w14:paraId="707CBAED" w14:textId="77777777" w:rsidR="00A21D8B" w:rsidRPr="00151D11" w:rsidRDefault="00A21D8B" w:rsidP="00453A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7C1BFC5F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58ADC677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1DA3AA1C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A21D8B" w:rsidRPr="00151D11" w14:paraId="487EC5E9" w14:textId="77777777" w:rsidTr="00453A18">
        <w:tc>
          <w:tcPr>
            <w:tcW w:w="1583" w:type="dxa"/>
          </w:tcPr>
          <w:p w14:paraId="648B22FB" w14:textId="77777777" w:rsidR="00A21D8B" w:rsidRPr="00151D11" w:rsidRDefault="00A21D8B" w:rsidP="00453A1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8C9E03C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03AC2A9A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7EEB1063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1AE099E2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357C2694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76E0CD6F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29361B14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1BB99C91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3AB83966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A21D8B" w:rsidRPr="00151D11" w14:paraId="3CEE5189" w14:textId="77777777" w:rsidTr="00453A18">
        <w:tc>
          <w:tcPr>
            <w:tcW w:w="1583" w:type="dxa"/>
          </w:tcPr>
          <w:p w14:paraId="427B5CE7" w14:textId="77777777" w:rsidR="00A21D8B" w:rsidRPr="00151D11" w:rsidRDefault="00A21D8B" w:rsidP="00453A1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11A7DAEB" w14:textId="7B173345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14" w:type="dxa"/>
          </w:tcPr>
          <w:p w14:paraId="6F862A68" w14:textId="2D34D400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652" w:type="dxa"/>
          </w:tcPr>
          <w:p w14:paraId="0915CB19" w14:textId="4DCC0828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6 – 1.40</w:t>
            </w:r>
          </w:p>
        </w:tc>
        <w:tc>
          <w:tcPr>
            <w:tcW w:w="1170" w:type="dxa"/>
          </w:tcPr>
          <w:p w14:paraId="241D468A" w14:textId="38EB80D4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50" w:type="dxa"/>
          </w:tcPr>
          <w:p w14:paraId="1227E86A" w14:textId="3E62C705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710" w:type="dxa"/>
          </w:tcPr>
          <w:p w14:paraId="200BDA8A" w14:textId="7CEBB6B1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 – 2.56</w:t>
            </w:r>
          </w:p>
        </w:tc>
        <w:tc>
          <w:tcPr>
            <w:tcW w:w="1080" w:type="dxa"/>
          </w:tcPr>
          <w:p w14:paraId="01CBA42C" w14:textId="207008F1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90" w:type="dxa"/>
          </w:tcPr>
          <w:p w14:paraId="7C65DCC2" w14:textId="4A1EBB18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890" w:type="dxa"/>
          </w:tcPr>
          <w:p w14:paraId="6AD30832" w14:textId="17566B5D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 – 2.54</w:t>
            </w:r>
          </w:p>
        </w:tc>
      </w:tr>
      <w:tr w:rsidR="00A21D8B" w:rsidRPr="00151D11" w14:paraId="091643BF" w14:textId="77777777" w:rsidTr="00453A18">
        <w:tc>
          <w:tcPr>
            <w:tcW w:w="1583" w:type="dxa"/>
          </w:tcPr>
          <w:p w14:paraId="1DBAD9DA" w14:textId="47E0C7D9" w:rsidR="00A21D8B" w:rsidRPr="00151D11" w:rsidRDefault="00485588" w:rsidP="00453A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244434F2" w14:textId="3F9E4465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67AFFCF5" w14:textId="6B0D19C2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1652" w:type="dxa"/>
          </w:tcPr>
          <w:p w14:paraId="6588230F" w14:textId="0B8AF357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1 – -0.48</w:t>
            </w:r>
          </w:p>
        </w:tc>
        <w:tc>
          <w:tcPr>
            <w:tcW w:w="1170" w:type="dxa"/>
          </w:tcPr>
          <w:p w14:paraId="32B5F168" w14:textId="2E053CCC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350" w:type="dxa"/>
          </w:tcPr>
          <w:p w14:paraId="08FAFF65" w14:textId="3B4CE1A2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710" w:type="dxa"/>
          </w:tcPr>
          <w:p w14:paraId="20248CA7" w14:textId="4365FE4B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 – 0.38</w:t>
            </w:r>
          </w:p>
        </w:tc>
        <w:tc>
          <w:tcPr>
            <w:tcW w:w="1080" w:type="dxa"/>
          </w:tcPr>
          <w:p w14:paraId="353496AB" w14:textId="0D6CECE7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3D84FA35" w14:textId="5B9ADCE0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890" w:type="dxa"/>
          </w:tcPr>
          <w:p w14:paraId="317FA629" w14:textId="0D20AD00" w:rsidR="00A21D8B" w:rsidRPr="00151D11" w:rsidRDefault="00BF7C5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 – 0.38</w:t>
            </w:r>
          </w:p>
        </w:tc>
      </w:tr>
      <w:tr w:rsidR="00A21D8B" w:rsidRPr="00151D11" w14:paraId="2A3FF59B" w14:textId="77777777" w:rsidTr="00453A18">
        <w:tc>
          <w:tcPr>
            <w:tcW w:w="13855" w:type="dxa"/>
            <w:gridSpan w:val="10"/>
          </w:tcPr>
          <w:p w14:paraId="3631A97D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A21D8B" w:rsidRPr="00151D11" w14:paraId="3362B7D1" w14:textId="77777777" w:rsidTr="00453A18">
        <w:tc>
          <w:tcPr>
            <w:tcW w:w="1583" w:type="dxa"/>
          </w:tcPr>
          <w:p w14:paraId="72BE02F0" w14:textId="77777777" w:rsidR="00A21D8B" w:rsidRPr="00151D11" w:rsidRDefault="00A21D8B" w:rsidP="00453A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7E83A3E6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1B33B25B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294E1404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A21D8B" w:rsidRPr="00151D11" w14:paraId="731A4269" w14:textId="77777777" w:rsidTr="00453A18">
        <w:tc>
          <w:tcPr>
            <w:tcW w:w="1583" w:type="dxa"/>
          </w:tcPr>
          <w:p w14:paraId="6D32A903" w14:textId="77777777" w:rsidR="00A21D8B" w:rsidRPr="00151D11" w:rsidRDefault="00A21D8B" w:rsidP="00453A1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B8ABAFF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2434997D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10F10384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09208DC9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40EC1FA7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3D871605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02649B2E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68A1F39F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80C18A5" w14:textId="77777777" w:rsidR="00A21D8B" w:rsidRPr="00151D11" w:rsidRDefault="00A21D8B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A21D8B" w:rsidRPr="00151D11" w14:paraId="23928756" w14:textId="77777777" w:rsidTr="00453A18">
        <w:tc>
          <w:tcPr>
            <w:tcW w:w="1583" w:type="dxa"/>
          </w:tcPr>
          <w:p w14:paraId="5172B97E" w14:textId="77777777" w:rsidR="00A21D8B" w:rsidRPr="00151D11" w:rsidRDefault="00A21D8B" w:rsidP="00453A1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394300A6" w14:textId="586B5A60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114" w:type="dxa"/>
          </w:tcPr>
          <w:p w14:paraId="5A7CAD08" w14:textId="0B57C3E3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5</w:t>
            </w:r>
          </w:p>
        </w:tc>
        <w:tc>
          <w:tcPr>
            <w:tcW w:w="1652" w:type="dxa"/>
          </w:tcPr>
          <w:p w14:paraId="7C06E5BE" w14:textId="58E0CE3C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1 – 1.21</w:t>
            </w:r>
          </w:p>
        </w:tc>
        <w:tc>
          <w:tcPr>
            <w:tcW w:w="1170" w:type="dxa"/>
          </w:tcPr>
          <w:p w14:paraId="2FA8A20F" w14:textId="0C88A796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350" w:type="dxa"/>
          </w:tcPr>
          <w:p w14:paraId="735DF2FC" w14:textId="22EAEBBA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710" w:type="dxa"/>
          </w:tcPr>
          <w:p w14:paraId="763FB012" w14:textId="09B338DE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 – 2.83</w:t>
            </w:r>
          </w:p>
        </w:tc>
        <w:tc>
          <w:tcPr>
            <w:tcW w:w="1080" w:type="dxa"/>
          </w:tcPr>
          <w:p w14:paraId="04528C91" w14:textId="579233F7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0" w:type="dxa"/>
          </w:tcPr>
          <w:p w14:paraId="6DE74B0C" w14:textId="353E04F6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890" w:type="dxa"/>
          </w:tcPr>
          <w:p w14:paraId="5D370A49" w14:textId="21867055" w:rsidR="00A21D8B" w:rsidRPr="00151D11" w:rsidRDefault="008631E8" w:rsidP="00453A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0 – 2.73</w:t>
            </w:r>
          </w:p>
        </w:tc>
      </w:tr>
      <w:tr w:rsidR="008631E8" w:rsidRPr="00151D11" w14:paraId="60BF34A0" w14:textId="77777777" w:rsidTr="00453A18">
        <w:tc>
          <w:tcPr>
            <w:tcW w:w="1583" w:type="dxa"/>
          </w:tcPr>
          <w:p w14:paraId="475EA889" w14:textId="6B8AE3E2" w:rsidR="008631E8" w:rsidRPr="00151D11" w:rsidRDefault="00485588" w:rsidP="008631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157475C0" w14:textId="3CE2278F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2FD60265" w14:textId="70E4B80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7</w:t>
            </w:r>
          </w:p>
        </w:tc>
        <w:tc>
          <w:tcPr>
            <w:tcW w:w="1652" w:type="dxa"/>
          </w:tcPr>
          <w:p w14:paraId="4026A6A5" w14:textId="1317C29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5 – -0.29</w:t>
            </w:r>
          </w:p>
        </w:tc>
        <w:tc>
          <w:tcPr>
            <w:tcW w:w="1170" w:type="dxa"/>
          </w:tcPr>
          <w:p w14:paraId="25D3EC7F" w14:textId="26C2E048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*</w:t>
            </w:r>
          </w:p>
        </w:tc>
        <w:tc>
          <w:tcPr>
            <w:tcW w:w="1350" w:type="dxa"/>
          </w:tcPr>
          <w:p w14:paraId="4E2494D5" w14:textId="33D62FFF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710" w:type="dxa"/>
          </w:tcPr>
          <w:p w14:paraId="6C6EA144" w14:textId="7EAE1F01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– 0.45</w:t>
            </w:r>
          </w:p>
        </w:tc>
        <w:tc>
          <w:tcPr>
            <w:tcW w:w="1080" w:type="dxa"/>
          </w:tcPr>
          <w:p w14:paraId="6B2DB180" w14:textId="3722F588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990" w:type="dxa"/>
          </w:tcPr>
          <w:p w14:paraId="52FF68D2" w14:textId="533223B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890" w:type="dxa"/>
          </w:tcPr>
          <w:p w14:paraId="2B651ABB" w14:textId="459218D9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– 0.47</w:t>
            </w:r>
          </w:p>
        </w:tc>
      </w:tr>
      <w:tr w:rsidR="008631E8" w:rsidRPr="00151D11" w14:paraId="5B2607DE" w14:textId="77777777" w:rsidTr="00453A18">
        <w:tc>
          <w:tcPr>
            <w:tcW w:w="13855" w:type="dxa"/>
            <w:gridSpan w:val="10"/>
          </w:tcPr>
          <w:p w14:paraId="2252BCE9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8631E8" w:rsidRPr="00151D11" w14:paraId="5E0C398F" w14:textId="77777777" w:rsidTr="00453A18">
        <w:tc>
          <w:tcPr>
            <w:tcW w:w="1583" w:type="dxa"/>
          </w:tcPr>
          <w:p w14:paraId="5D08A597" w14:textId="77777777" w:rsidR="008631E8" w:rsidRPr="00151D11" w:rsidRDefault="008631E8" w:rsidP="008631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2FC578CF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5B866B4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4E48E87F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8631E8" w:rsidRPr="00151D11" w14:paraId="7B94EFF0" w14:textId="77777777" w:rsidTr="00453A18">
        <w:tc>
          <w:tcPr>
            <w:tcW w:w="1583" w:type="dxa"/>
          </w:tcPr>
          <w:p w14:paraId="16091298" w14:textId="77777777" w:rsidR="008631E8" w:rsidRPr="00151D11" w:rsidRDefault="008631E8" w:rsidP="008631E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751B1D6B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2C4487A9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5C15268D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3274C5FE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44DC61C9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55A044EB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0080D09A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68CF66A1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77A121A7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8631E8" w:rsidRPr="00151D11" w14:paraId="72F426AB" w14:textId="77777777" w:rsidTr="00453A18">
        <w:tc>
          <w:tcPr>
            <w:tcW w:w="1583" w:type="dxa"/>
          </w:tcPr>
          <w:p w14:paraId="1BC5B629" w14:textId="77777777" w:rsidR="008631E8" w:rsidRPr="00151D11" w:rsidRDefault="008631E8" w:rsidP="008631E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0AEA12FF" w14:textId="43E4F032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14" w:type="dxa"/>
          </w:tcPr>
          <w:p w14:paraId="50E77AC8" w14:textId="619EAB9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652" w:type="dxa"/>
          </w:tcPr>
          <w:p w14:paraId="5B5E22B2" w14:textId="4596BC94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6 – 2.60</w:t>
            </w:r>
          </w:p>
        </w:tc>
        <w:tc>
          <w:tcPr>
            <w:tcW w:w="1170" w:type="dxa"/>
          </w:tcPr>
          <w:p w14:paraId="4565F0EA" w14:textId="7B9801C6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350" w:type="dxa"/>
          </w:tcPr>
          <w:p w14:paraId="72D80A36" w14:textId="3FEB0895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710" w:type="dxa"/>
          </w:tcPr>
          <w:p w14:paraId="650CA536" w14:textId="303C3104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2 – 3.46</w:t>
            </w:r>
          </w:p>
        </w:tc>
        <w:tc>
          <w:tcPr>
            <w:tcW w:w="1080" w:type="dxa"/>
          </w:tcPr>
          <w:p w14:paraId="312B0287" w14:textId="77DA032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990" w:type="dxa"/>
          </w:tcPr>
          <w:p w14:paraId="5A0CBCD3" w14:textId="5687EE5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890" w:type="dxa"/>
          </w:tcPr>
          <w:p w14:paraId="35B4C4F1" w14:textId="60EA5746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2 – 3.38</w:t>
            </w:r>
          </w:p>
        </w:tc>
      </w:tr>
      <w:tr w:rsidR="008631E8" w:rsidRPr="00151D11" w14:paraId="341B54BA" w14:textId="77777777" w:rsidTr="00453A18">
        <w:tc>
          <w:tcPr>
            <w:tcW w:w="1583" w:type="dxa"/>
          </w:tcPr>
          <w:p w14:paraId="1B7C5526" w14:textId="09A54B56" w:rsidR="008631E8" w:rsidRPr="00151D11" w:rsidRDefault="00485588" w:rsidP="008631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0BDB635B" w14:textId="48C4F8A8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7A7F57A5" w14:textId="640BC303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2</w:t>
            </w:r>
          </w:p>
        </w:tc>
        <w:tc>
          <w:tcPr>
            <w:tcW w:w="1652" w:type="dxa"/>
          </w:tcPr>
          <w:p w14:paraId="025260FD" w14:textId="764724CD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9 – -0.46</w:t>
            </w:r>
          </w:p>
        </w:tc>
        <w:tc>
          <w:tcPr>
            <w:tcW w:w="1170" w:type="dxa"/>
          </w:tcPr>
          <w:p w14:paraId="2D5F69C2" w14:textId="23CACB8A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350" w:type="dxa"/>
          </w:tcPr>
          <w:p w14:paraId="4068F286" w14:textId="60635564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710" w:type="dxa"/>
          </w:tcPr>
          <w:p w14:paraId="152CCE42" w14:textId="1AED6273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– 0.41</w:t>
            </w:r>
          </w:p>
        </w:tc>
        <w:tc>
          <w:tcPr>
            <w:tcW w:w="1080" w:type="dxa"/>
          </w:tcPr>
          <w:p w14:paraId="72F169B4" w14:textId="0BD7C62B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0" w:type="dxa"/>
          </w:tcPr>
          <w:p w14:paraId="32711348" w14:textId="21AD47D9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890" w:type="dxa"/>
          </w:tcPr>
          <w:p w14:paraId="36FD726B" w14:textId="3520963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– 0.41</w:t>
            </w:r>
          </w:p>
        </w:tc>
      </w:tr>
      <w:tr w:rsidR="008631E8" w:rsidRPr="00151D11" w14:paraId="481E6813" w14:textId="77777777" w:rsidTr="00453A18">
        <w:tc>
          <w:tcPr>
            <w:tcW w:w="13855" w:type="dxa"/>
            <w:gridSpan w:val="10"/>
          </w:tcPr>
          <w:p w14:paraId="178E45F4" w14:textId="5A9EA338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group interaction w </w:t>
            </w:r>
            <w:r w:rsidR="00AF769B">
              <w:rPr>
                <w:rFonts w:ascii="Times New Roman" w:hAnsi="Times New Roman" w:cs="Times New Roman"/>
                <w:b/>
                <w:bCs/>
                <w:lang w:val="en-US"/>
              </w:rPr>
              <w:t>normal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osterone</w:t>
            </w:r>
          </w:p>
        </w:tc>
      </w:tr>
      <w:tr w:rsidR="008631E8" w:rsidRPr="00151D11" w14:paraId="6D69C8FA" w14:textId="77777777" w:rsidTr="00453A18">
        <w:tc>
          <w:tcPr>
            <w:tcW w:w="1583" w:type="dxa"/>
          </w:tcPr>
          <w:p w14:paraId="518B70DA" w14:textId="77777777" w:rsidR="008631E8" w:rsidRPr="00151D11" w:rsidRDefault="008631E8" w:rsidP="008631E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6D752DC4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369987C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450BB69F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8631E8" w:rsidRPr="00151D11" w14:paraId="1F253AAD" w14:textId="77777777" w:rsidTr="00453A18">
        <w:tc>
          <w:tcPr>
            <w:tcW w:w="1583" w:type="dxa"/>
          </w:tcPr>
          <w:p w14:paraId="0E500926" w14:textId="77777777" w:rsidR="008631E8" w:rsidRPr="00151D11" w:rsidRDefault="008631E8" w:rsidP="008631E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2F7BA0B1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34D06E62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3B277567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73CFB50D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02619C40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75B405B5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164BF562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7B11681F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5D45DF4" w14:textId="7777777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8631E8" w:rsidRPr="00151D11" w14:paraId="4B205A64" w14:textId="77777777" w:rsidTr="00453A18">
        <w:tc>
          <w:tcPr>
            <w:tcW w:w="1583" w:type="dxa"/>
          </w:tcPr>
          <w:p w14:paraId="7248BAF0" w14:textId="77777777" w:rsidR="008631E8" w:rsidRPr="00151D11" w:rsidRDefault="008631E8" w:rsidP="008631E8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6B387CF3" w14:textId="16F10CF0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*</w:t>
            </w:r>
          </w:p>
        </w:tc>
        <w:tc>
          <w:tcPr>
            <w:tcW w:w="1114" w:type="dxa"/>
          </w:tcPr>
          <w:p w14:paraId="711E688A" w14:textId="388A083D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6</w:t>
            </w:r>
          </w:p>
        </w:tc>
        <w:tc>
          <w:tcPr>
            <w:tcW w:w="1652" w:type="dxa"/>
          </w:tcPr>
          <w:p w14:paraId="369D767C" w14:textId="226AD6B7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0 – -0.22</w:t>
            </w:r>
          </w:p>
        </w:tc>
        <w:tc>
          <w:tcPr>
            <w:tcW w:w="1170" w:type="dxa"/>
          </w:tcPr>
          <w:p w14:paraId="51D752BB" w14:textId="77BBFA0D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350" w:type="dxa"/>
          </w:tcPr>
          <w:p w14:paraId="4C8DA80C" w14:textId="0174C12F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710" w:type="dxa"/>
          </w:tcPr>
          <w:p w14:paraId="7174C593" w14:textId="7723D04F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 – 1.47</w:t>
            </w:r>
          </w:p>
        </w:tc>
        <w:tc>
          <w:tcPr>
            <w:tcW w:w="1080" w:type="dxa"/>
          </w:tcPr>
          <w:p w14:paraId="27CC83DA" w14:textId="33FB554C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90" w:type="dxa"/>
          </w:tcPr>
          <w:p w14:paraId="6BEB07F4" w14:textId="4C040785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890" w:type="dxa"/>
          </w:tcPr>
          <w:p w14:paraId="329CF99A" w14:textId="51A15B06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 – 1.45</w:t>
            </w:r>
          </w:p>
        </w:tc>
      </w:tr>
      <w:tr w:rsidR="008631E8" w:rsidRPr="00151D11" w14:paraId="0C1B281C" w14:textId="77777777" w:rsidTr="00453A18">
        <w:tc>
          <w:tcPr>
            <w:tcW w:w="1583" w:type="dxa"/>
          </w:tcPr>
          <w:p w14:paraId="3338992D" w14:textId="03656902" w:rsidR="008631E8" w:rsidRPr="00151D11" w:rsidRDefault="00485588" w:rsidP="008631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1D592DF0" w14:textId="362DC9A0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01441AD2" w14:textId="159CCDCD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1652" w:type="dxa"/>
          </w:tcPr>
          <w:p w14:paraId="2CC59A78" w14:textId="3B9000AC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4 – -0.27</w:t>
            </w:r>
          </w:p>
        </w:tc>
        <w:tc>
          <w:tcPr>
            <w:tcW w:w="1170" w:type="dxa"/>
          </w:tcPr>
          <w:p w14:paraId="33C3BF91" w14:textId="1E76A01A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350" w:type="dxa"/>
          </w:tcPr>
          <w:p w14:paraId="7798F813" w14:textId="47E8C236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710" w:type="dxa"/>
          </w:tcPr>
          <w:p w14:paraId="4271E3A8" w14:textId="476F775F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– 0.23</w:t>
            </w:r>
          </w:p>
        </w:tc>
        <w:tc>
          <w:tcPr>
            <w:tcW w:w="1080" w:type="dxa"/>
          </w:tcPr>
          <w:p w14:paraId="263771BC" w14:textId="1A43449E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3812FAA3" w14:textId="21AC115B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890" w:type="dxa"/>
          </w:tcPr>
          <w:p w14:paraId="4B2601AD" w14:textId="61228D20" w:rsidR="008631E8" w:rsidRPr="00151D11" w:rsidRDefault="008631E8" w:rsidP="008631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– 0.23</w:t>
            </w:r>
          </w:p>
        </w:tc>
      </w:tr>
    </w:tbl>
    <w:p w14:paraId="5E84F75D" w14:textId="77777777" w:rsidR="003C7AA8" w:rsidRPr="00837C05" w:rsidRDefault="003C7AA8" w:rsidP="003C7AA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37C05">
        <w:rPr>
          <w:rFonts w:ascii="Times New Roman" w:hAnsi="Times New Roman" w:cs="Times New Roman"/>
          <w:sz w:val="18"/>
          <w:szCs w:val="18"/>
          <w:lang w:val="en-US"/>
        </w:rPr>
        <w:t>*Indicates significance.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>: adjusted for age, body mass index, race, and education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: adjusted for 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 and arthritis, cancer, and diabetes</w:t>
      </w:r>
    </w:p>
    <w:p w14:paraId="5B06E99C" w14:textId="77777777" w:rsidR="00A21D8B" w:rsidRPr="004040F3" w:rsidRDefault="00A21D8B" w:rsidP="00A21D8B">
      <w:pPr>
        <w:rPr>
          <w:lang w:val="en-US"/>
        </w:rPr>
      </w:pPr>
    </w:p>
    <w:p w14:paraId="333CEA01" w14:textId="77777777" w:rsidR="00A21D8B" w:rsidRDefault="00A21D8B" w:rsidP="00A21D8B"/>
    <w:p w14:paraId="42E9E428" w14:textId="77777777" w:rsidR="00A21D8B" w:rsidRDefault="00A21D8B" w:rsidP="00A21D8B"/>
    <w:p w14:paraId="60D571D1" w14:textId="77777777" w:rsidR="00E600B9" w:rsidRDefault="00E600B9"/>
    <w:sectPr w:rsidR="00E600B9" w:rsidSect="00A21D8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8B"/>
    <w:rsid w:val="000445C2"/>
    <w:rsid w:val="003C7AA8"/>
    <w:rsid w:val="00485588"/>
    <w:rsid w:val="004F5BE7"/>
    <w:rsid w:val="0061242B"/>
    <w:rsid w:val="006B3D91"/>
    <w:rsid w:val="008631E8"/>
    <w:rsid w:val="008A4B1D"/>
    <w:rsid w:val="009F1031"/>
    <w:rsid w:val="00A21D8B"/>
    <w:rsid w:val="00AD0C2A"/>
    <w:rsid w:val="00AF769B"/>
    <w:rsid w:val="00BF7C5B"/>
    <w:rsid w:val="00D435EF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987F"/>
  <w15:chartTrackingRefBased/>
  <w15:docId w15:val="{265F5131-B46C-4910-84D2-4D98A0785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8B"/>
  </w:style>
  <w:style w:type="paragraph" w:styleId="Heading1">
    <w:name w:val="heading 1"/>
    <w:basedOn w:val="Normal"/>
    <w:next w:val="Normal"/>
    <w:link w:val="Heading1Char"/>
    <w:uiPriority w:val="9"/>
    <w:qFormat/>
    <w:rsid w:val="00A21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D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D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D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D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D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D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D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6</cp:revision>
  <dcterms:created xsi:type="dcterms:W3CDTF">2025-06-07T20:28:00Z</dcterms:created>
  <dcterms:modified xsi:type="dcterms:W3CDTF">2026-01-07T08:15:00Z</dcterms:modified>
</cp:coreProperties>
</file>